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298D9" w14:textId="77777777" w:rsidR="008C1FE4" w:rsidRPr="00320115" w:rsidRDefault="008C1FE4" w:rsidP="008C1FE4">
      <w:pPr>
        <w:pStyle w:val="Caption"/>
        <w:spacing w:before="0" w:after="0" w:afterAutospacing="0" w:line="480" w:lineRule="auto"/>
        <w:rPr>
          <w:rFonts w:ascii="Arial" w:eastAsiaTheme="minorHAnsi" w:hAnsi="Arial" w:cs="Arial"/>
          <w:lang w:val="en-GB"/>
        </w:rPr>
      </w:pPr>
      <w:bookmarkStart w:id="0" w:name="_GoBack"/>
      <w:bookmarkEnd w:id="0"/>
      <w:r w:rsidRPr="00320115">
        <w:rPr>
          <w:rFonts w:ascii="Arial" w:hAnsi="Arial" w:cs="Arial"/>
          <w:lang w:val="en-US"/>
        </w:rPr>
        <w:t>Supplementary</w:t>
      </w:r>
      <w:r w:rsidRPr="00320115">
        <w:rPr>
          <w:rFonts w:ascii="Arial" w:hAnsi="Arial" w:cs="Arial"/>
          <w:lang w:val="en-GB"/>
        </w:rPr>
        <w:t xml:space="preserve"> Table S1. DNA oligonucleotide primers used in this study</w:t>
      </w:r>
      <w:r w:rsidRPr="00320115">
        <w:rPr>
          <w:rFonts w:ascii="Arial" w:eastAsiaTheme="minorHAnsi" w:hAnsi="Arial" w:cs="Arial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553"/>
        <w:gridCol w:w="5192"/>
      </w:tblGrid>
      <w:tr w:rsidR="008C1FE4" w:rsidRPr="00320115" w14:paraId="260D216A" w14:textId="77777777" w:rsidTr="006D3B9B">
        <w:trPr>
          <w:tblHeader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  <w:right w:w="0" w:type="dxa"/>
            </w:tcMar>
          </w:tcPr>
          <w:p w14:paraId="7FAEB23E" w14:textId="77777777" w:rsidR="008C1FE4" w:rsidRPr="00866995" w:rsidRDefault="008C1FE4" w:rsidP="006D3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6995">
              <w:rPr>
                <w:rFonts w:ascii="Arial" w:hAnsi="Arial" w:cs="Arial"/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F8E6A3" w14:textId="77777777" w:rsidR="008C1FE4" w:rsidRPr="00866995" w:rsidRDefault="008C1FE4" w:rsidP="006D3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6995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B4EDA1" w14:textId="77777777" w:rsidR="008C1FE4" w:rsidRPr="00866995" w:rsidRDefault="008C1FE4" w:rsidP="006D3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6995">
              <w:rPr>
                <w:rFonts w:ascii="Arial" w:hAnsi="Arial" w:cs="Arial"/>
                <w:b/>
                <w:bCs/>
                <w:sz w:val="22"/>
                <w:szCs w:val="22"/>
              </w:rPr>
              <w:t>Sequence (5’ -&gt; 3’)</w:t>
            </w:r>
          </w:p>
        </w:tc>
      </w:tr>
      <w:tr w:rsidR="008C1FE4" w:rsidRPr="00320115" w14:paraId="46660BA6" w14:textId="77777777" w:rsidTr="006D3B9B">
        <w:tc>
          <w:tcPr>
            <w:tcW w:w="707" w:type="pct"/>
            <w:vMerge w:val="restart"/>
            <w:tcBorders>
              <w:top w:val="single" w:sz="4" w:space="0" w:color="auto"/>
            </w:tcBorders>
            <w:tcMar>
              <w:left w:w="113" w:type="dxa"/>
              <w:right w:w="0" w:type="dxa"/>
            </w:tcMar>
            <w:textDirection w:val="btLr"/>
          </w:tcPr>
          <w:p w14:paraId="60C7B6DF" w14:textId="77777777" w:rsidR="008C1FE4" w:rsidRPr="00866995" w:rsidRDefault="008C1FE4" w:rsidP="006D3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Cloning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BF814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C1380A-for</w:t>
            </w:r>
          </w:p>
        </w:tc>
        <w:tc>
          <w:tcPr>
            <w:tcW w:w="287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CF225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CATGTACAGAGCTAATCCATTCAC</w:t>
            </w:r>
          </w:p>
        </w:tc>
      </w:tr>
      <w:tr w:rsidR="008C1FE4" w:rsidRPr="00320115" w14:paraId="2CFF8E3F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  <w:textDirection w:val="btLr"/>
          </w:tcPr>
          <w:p w14:paraId="53D9AC2E" w14:textId="77777777" w:rsidR="008C1FE4" w:rsidRPr="00866995" w:rsidRDefault="008C1FE4" w:rsidP="006D3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60AF487C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C1380A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3F7CACD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TGAATGGATTAGCTCTGTACATGAA</w:t>
            </w:r>
          </w:p>
        </w:tc>
      </w:tr>
      <w:tr w:rsidR="008C1FE4" w:rsidRPr="00320115" w14:paraId="30D6ECBF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  <w:textDirection w:val="btLr"/>
          </w:tcPr>
          <w:p w14:paraId="6300CE11" w14:textId="77777777" w:rsidR="008C1FE4" w:rsidRPr="00866995" w:rsidRDefault="008C1FE4" w:rsidP="006D3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0EE5172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1448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41B75223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CAAGACCAGCATCTCCATATACTG</w:t>
            </w:r>
          </w:p>
        </w:tc>
      </w:tr>
      <w:tr w:rsidR="008C1FE4" w:rsidRPr="00320115" w14:paraId="631CD0CF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404521A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729857F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1448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4EF333F3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CAGTATATGGAGATGCTGGTCTTG</w:t>
            </w:r>
          </w:p>
        </w:tc>
      </w:tr>
      <w:tr w:rsidR="008C1FE4" w:rsidRPr="00320115" w14:paraId="5B0F243B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638385B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47AE9D1E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014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10CE7299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GTTCGTTATCCCAACTCCAAGT</w:t>
            </w:r>
          </w:p>
        </w:tc>
      </w:tr>
      <w:tr w:rsidR="008C1FE4" w:rsidRPr="00320115" w14:paraId="098CEACD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6EEDE4A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76A49E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014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03A26F1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CTTGGAGTTGGGATAACGAACCC</w:t>
            </w:r>
          </w:p>
        </w:tc>
      </w:tr>
      <w:tr w:rsidR="008C1FE4" w:rsidRPr="00320115" w14:paraId="4F65FF93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7E18705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0A9AD0D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4093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70498451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CTGGTCCTGATGTATTACCAGGA</w:t>
            </w:r>
          </w:p>
        </w:tc>
      </w:tr>
      <w:tr w:rsidR="008C1FE4" w:rsidRPr="00320115" w14:paraId="19B9F31A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170A96D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0C48F02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4093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6530BC7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CCTGGTAATACATCAGGACCAGC</w:t>
            </w:r>
          </w:p>
        </w:tc>
      </w:tr>
      <w:tr w:rsidR="008C1FE4" w:rsidRPr="00320115" w14:paraId="40CBAD6C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0DAFDAD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2E6ABB3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480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4F9C789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AAGCTGGTCCTGTTGCTGGCAAAC</w:t>
            </w:r>
          </w:p>
        </w:tc>
      </w:tr>
      <w:tr w:rsidR="008C1FE4" w:rsidRPr="00320115" w14:paraId="114D70FF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60C8DD4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14DDCCD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480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1C089BC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TTTGCCAGCAACAGGACCAGCTTC</w:t>
            </w:r>
          </w:p>
        </w:tc>
      </w:tr>
      <w:tr w:rsidR="008C1FE4" w:rsidRPr="00320115" w14:paraId="18C35AE3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62F4AD9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5FB47A9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3500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29CF823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ACCAAGAGATAATGATCCAGAAGC</w:t>
            </w:r>
          </w:p>
        </w:tc>
      </w:tr>
      <w:tr w:rsidR="008C1FE4" w:rsidRPr="00320115" w14:paraId="62FB64CA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19828751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F8DE18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3500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4111CD3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CTTCTGGATCATTATCTCTTGGTA</w:t>
            </w:r>
          </w:p>
        </w:tc>
      </w:tr>
      <w:tr w:rsidR="008C1FE4" w:rsidRPr="00320115" w14:paraId="31D50708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61568C19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50497871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∆EL3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2D9E6D5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66995">
              <w:rPr>
                <w:rFonts w:ascii="Arial" w:hAnsi="Arial" w:cs="Arial"/>
                <w:color w:val="000000" w:themeColor="text1"/>
                <w:sz w:val="22"/>
                <w:szCs w:val="22"/>
              </w:rPr>
              <w:t>GGGTTCGTTATCCCAACTCCAAGTAATTCTCATAAATGGAGAAACTTGGGT</w:t>
            </w:r>
          </w:p>
        </w:tc>
      </w:tr>
      <w:tr w:rsidR="008C1FE4" w:rsidRPr="00320115" w14:paraId="196A7A8E" w14:textId="77777777" w:rsidTr="006D3B9B">
        <w:tc>
          <w:tcPr>
            <w:tcW w:w="707" w:type="pct"/>
            <w:vMerge/>
            <w:tcBorders>
              <w:bottom w:val="dashSmallGap" w:sz="4" w:space="0" w:color="auto"/>
            </w:tcBorders>
            <w:tcMar>
              <w:left w:w="113" w:type="dxa"/>
              <w:right w:w="0" w:type="dxa"/>
            </w:tcMar>
          </w:tcPr>
          <w:p w14:paraId="547B9DB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</w:tcPr>
          <w:p w14:paraId="255F41B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∆EL6</w:t>
            </w:r>
          </w:p>
        </w:tc>
        <w:tc>
          <w:tcPr>
            <w:tcW w:w="2878" w:type="pct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</w:tcPr>
          <w:p w14:paraId="5268CC1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color w:val="000000" w:themeColor="text1"/>
                <w:sz w:val="22"/>
                <w:szCs w:val="22"/>
              </w:rPr>
              <w:t>GCTGGTCCTGATGTATTACCAGGAAGTGAAAGATGGAGAAATTTCGGT</w:t>
            </w:r>
          </w:p>
        </w:tc>
      </w:tr>
      <w:tr w:rsidR="008C1FE4" w:rsidRPr="00320115" w14:paraId="574D9AEC" w14:textId="77777777" w:rsidTr="006D3B9B">
        <w:tc>
          <w:tcPr>
            <w:tcW w:w="707" w:type="pct"/>
            <w:vMerge w:val="restart"/>
            <w:tcBorders>
              <w:top w:val="dashSmallGap" w:sz="4" w:space="0" w:color="auto"/>
            </w:tcBorders>
            <w:tcMar>
              <w:left w:w="113" w:type="dxa"/>
              <w:right w:w="0" w:type="dxa"/>
            </w:tcMar>
            <w:textDirection w:val="btLr"/>
          </w:tcPr>
          <w:p w14:paraId="24EC5827" w14:textId="77777777" w:rsidR="008C1FE4" w:rsidRPr="00866995" w:rsidRDefault="008C1FE4" w:rsidP="006D3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Confirmation of newly developed strains</w:t>
            </w:r>
          </w:p>
        </w:tc>
        <w:tc>
          <w:tcPr>
            <w:tcW w:w="1415" w:type="pct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19FE9D59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PDR5-up</w:t>
            </w:r>
          </w:p>
        </w:tc>
        <w:tc>
          <w:tcPr>
            <w:tcW w:w="2878" w:type="pct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57E71641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CATAAAACAGAGAGGCGATATAGG</w:t>
            </w:r>
          </w:p>
        </w:tc>
      </w:tr>
      <w:tr w:rsidR="008C1FE4" w:rsidRPr="00320115" w14:paraId="4A2A6856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  <w:textDirection w:val="btLr"/>
          </w:tcPr>
          <w:p w14:paraId="573D2B5F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60B5BAF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PDR5-down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36D2A5A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GAAGACGGTTCGCCATTCGGACAG</w:t>
            </w:r>
          </w:p>
        </w:tc>
      </w:tr>
      <w:tr w:rsidR="008C1FE4" w:rsidRPr="00320115" w14:paraId="3FC1299F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  <w:textDirection w:val="btLr"/>
          </w:tcPr>
          <w:p w14:paraId="57F1959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6A03ABD9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PDR5-pro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29E48B4F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TCATACAAAGGAAGCGTTCTCTGGG</w:t>
            </w:r>
          </w:p>
        </w:tc>
      </w:tr>
      <w:tr w:rsidR="008C1FE4" w:rsidRPr="00320115" w14:paraId="01CFEDF5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70667D0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26D714D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RO-GOL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2448396E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CCTCAGCGCGAACGTTCGCATTCT</w:t>
            </w:r>
          </w:p>
        </w:tc>
      </w:tr>
      <w:tr w:rsidR="008C1FE4" w:rsidRPr="00320115" w14:paraId="53342E4B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20E87DF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123420EE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ABC3-fo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74E0128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TAAATTGGCAACTAGGAACTTTCG</w:t>
            </w:r>
          </w:p>
        </w:tc>
      </w:tr>
      <w:tr w:rsidR="008C1FE4" w:rsidRPr="00320115" w14:paraId="617C7BAA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13E0DE52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4BDB8EC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GK1-rev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6D6BF3FF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TCGGATAAGAAAGCAACACCTGG</w:t>
            </w:r>
          </w:p>
        </w:tc>
      </w:tr>
      <w:tr w:rsidR="008C1FE4" w:rsidRPr="00320115" w14:paraId="625E86AB" w14:textId="77777777" w:rsidTr="006D3B9B">
        <w:tc>
          <w:tcPr>
            <w:tcW w:w="707" w:type="pct"/>
            <w:vMerge/>
            <w:tcMar>
              <w:left w:w="113" w:type="dxa"/>
              <w:right w:w="0" w:type="dxa"/>
            </w:tcMar>
          </w:tcPr>
          <w:p w14:paraId="7FA116A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61EFD69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PDR5-ter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490866D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TAGGCACTCTTGCTAACCAGTAGA</w:t>
            </w:r>
          </w:p>
        </w:tc>
      </w:tr>
      <w:tr w:rsidR="008C1FE4" w:rsidRPr="00320115" w14:paraId="74A82829" w14:textId="77777777" w:rsidTr="006D3B9B">
        <w:tc>
          <w:tcPr>
            <w:tcW w:w="707" w:type="pct"/>
            <w:vMerge/>
            <w:tcBorders>
              <w:bottom w:val="dashSmallGap" w:sz="4" w:space="0" w:color="auto"/>
            </w:tcBorders>
            <w:tcMar>
              <w:left w:w="113" w:type="dxa"/>
              <w:right w:w="0" w:type="dxa"/>
            </w:tcMar>
          </w:tcPr>
          <w:p w14:paraId="5F61474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</w:tcPr>
          <w:p w14:paraId="31F863F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ER-GOL</w:t>
            </w:r>
          </w:p>
        </w:tc>
        <w:tc>
          <w:tcPr>
            <w:tcW w:w="2878" w:type="pct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</w:tcPr>
          <w:p w14:paraId="21207152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CGCTCGTCGTTTGGTATGGCTTCATTC</w:t>
            </w:r>
          </w:p>
        </w:tc>
      </w:tr>
      <w:tr w:rsidR="008C1FE4" w:rsidRPr="00320115" w14:paraId="071F0235" w14:textId="77777777" w:rsidTr="006D3B9B">
        <w:tc>
          <w:tcPr>
            <w:tcW w:w="707" w:type="pct"/>
            <w:vMerge w:val="restart"/>
            <w:tcBorders>
              <w:top w:val="dashSmallGap" w:sz="4" w:space="0" w:color="auto"/>
              <w:bottom w:val="single" w:sz="18" w:space="0" w:color="auto"/>
            </w:tcBorders>
            <w:tcMar>
              <w:left w:w="113" w:type="dxa"/>
              <w:right w:w="0" w:type="dxa"/>
            </w:tcMar>
            <w:textDirection w:val="btLr"/>
          </w:tcPr>
          <w:p w14:paraId="721990C5" w14:textId="77777777" w:rsidR="008C1FE4" w:rsidRPr="00866995" w:rsidRDefault="008C1FE4" w:rsidP="006D3B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DNA sequencing</w:t>
            </w:r>
          </w:p>
        </w:tc>
        <w:tc>
          <w:tcPr>
            <w:tcW w:w="1415" w:type="pct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59D3DAB6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593</w:t>
            </w:r>
          </w:p>
        </w:tc>
        <w:tc>
          <w:tcPr>
            <w:tcW w:w="2878" w:type="pct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2F7A6FC7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GACCATTGCTGTTAACACTTATGG</w:t>
            </w:r>
          </w:p>
        </w:tc>
      </w:tr>
      <w:tr w:rsidR="008C1FE4" w:rsidRPr="00320115" w14:paraId="1E4BC5A9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BA467B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7D2BEE1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697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19599F9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TTGAACGTCATTACCGTGGTGATG</w:t>
            </w:r>
          </w:p>
        </w:tc>
      </w:tr>
      <w:tr w:rsidR="008C1FE4" w:rsidRPr="00320115" w14:paraId="4E218DE3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BEAB68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5668C2CA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1202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0C059B4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ATGTCCTCAAAGACAAACCACTGC</w:t>
            </w:r>
          </w:p>
        </w:tc>
      </w:tr>
      <w:tr w:rsidR="008C1FE4" w:rsidRPr="00320115" w14:paraId="5B9A991E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84D1AAC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4105373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1400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00230C46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GTTGAATGTGAACGATCCAACAC</w:t>
            </w:r>
          </w:p>
        </w:tc>
      </w:tr>
      <w:tr w:rsidR="008C1FE4" w:rsidRPr="00320115" w14:paraId="566B3C42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4F0FCE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3C21F19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1794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7D3E3459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CCTGTCAAATTAGCCATGTCAATG</w:t>
            </w:r>
          </w:p>
        </w:tc>
      </w:tr>
      <w:tr w:rsidR="008C1FE4" w:rsidRPr="00320115" w14:paraId="5F1DF12D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AF3889D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1BCCEAA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125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1F5370E0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TGGTTAATGAATTCCACGGTCGTG</w:t>
            </w:r>
          </w:p>
        </w:tc>
      </w:tr>
      <w:tr w:rsidR="008C1FE4" w:rsidRPr="00320115" w14:paraId="08C3B1AC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ABA4735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774A796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385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7F1FF9E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GTTTTGTTCCTCAAAGGGTCGTTG</w:t>
            </w:r>
          </w:p>
        </w:tc>
      </w:tr>
      <w:tr w:rsidR="008C1FE4" w:rsidRPr="00320115" w14:paraId="6C68DD00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683CC5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194393B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833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50872A26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ATTGGTTATGTTCAACAACAAGATG</w:t>
            </w:r>
          </w:p>
        </w:tc>
      </w:tr>
      <w:tr w:rsidR="008C1FE4" w:rsidRPr="00320115" w14:paraId="08D475F1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DF34A1B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496EA016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2983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34004143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GGTGTTGCTGGTGAAGGTTTGAATG</w:t>
            </w:r>
          </w:p>
        </w:tc>
      </w:tr>
      <w:tr w:rsidR="008C1FE4" w:rsidRPr="00320115" w14:paraId="004D15E8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9BD66C8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pct"/>
            <w:tcMar>
              <w:left w:w="0" w:type="dxa"/>
              <w:right w:w="0" w:type="dxa"/>
            </w:tcMar>
          </w:tcPr>
          <w:p w14:paraId="521CE464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3606</w:t>
            </w:r>
          </w:p>
        </w:tc>
        <w:tc>
          <w:tcPr>
            <w:tcW w:w="2878" w:type="pct"/>
            <w:tcMar>
              <w:left w:w="0" w:type="dxa"/>
              <w:right w:w="0" w:type="dxa"/>
            </w:tcMar>
          </w:tcPr>
          <w:p w14:paraId="3972B316" w14:textId="77777777" w:rsidR="008C1FE4" w:rsidRPr="00866995" w:rsidRDefault="008C1FE4" w:rsidP="006D3B9B">
            <w:pPr>
              <w:rPr>
                <w:rFonts w:ascii="Arial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TGGTTGTTTCAGCAGCTTTATTC</w:t>
            </w:r>
          </w:p>
        </w:tc>
      </w:tr>
      <w:tr w:rsidR="008C1FE4" w:rsidRPr="00320115" w14:paraId="7F6613D8" w14:textId="77777777" w:rsidTr="006D3B9B">
        <w:tc>
          <w:tcPr>
            <w:tcW w:w="707" w:type="pct"/>
            <w:vMerge/>
            <w:tcBorders>
              <w:top w:val="single" w:sz="6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4E20A0" w14:textId="77777777" w:rsidR="008C1FE4" w:rsidRPr="00866995" w:rsidRDefault="008C1FE4" w:rsidP="006D3B9B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41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466E92" w14:textId="77777777" w:rsidR="008C1FE4" w:rsidRPr="00866995" w:rsidRDefault="008C1FE4" w:rsidP="006D3B9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pCDR1-4223</w:t>
            </w:r>
          </w:p>
        </w:tc>
        <w:tc>
          <w:tcPr>
            <w:tcW w:w="287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0CB41A" w14:textId="77777777" w:rsidR="008C1FE4" w:rsidRPr="00866995" w:rsidRDefault="008C1FE4" w:rsidP="006D3B9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866995">
              <w:rPr>
                <w:rFonts w:ascii="Arial" w:hAnsi="Arial" w:cs="Arial"/>
                <w:sz w:val="22"/>
                <w:szCs w:val="22"/>
              </w:rPr>
              <w:t>TTTCAGTTAAACCACCAAATGGTGC</w:t>
            </w:r>
          </w:p>
        </w:tc>
      </w:tr>
    </w:tbl>
    <w:p w14:paraId="32AA0DB3" w14:textId="77777777" w:rsidR="00C7072F" w:rsidRDefault="00C7072F"/>
    <w:sectPr w:rsidR="00C7072F" w:rsidSect="00DE2C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E4"/>
    <w:rsid w:val="000001E1"/>
    <w:rsid w:val="00000970"/>
    <w:rsid w:val="0000150C"/>
    <w:rsid w:val="0000409D"/>
    <w:rsid w:val="00004720"/>
    <w:rsid w:val="000050C4"/>
    <w:rsid w:val="00005780"/>
    <w:rsid w:val="00013792"/>
    <w:rsid w:val="00013AB9"/>
    <w:rsid w:val="00014314"/>
    <w:rsid w:val="0001521F"/>
    <w:rsid w:val="000155B1"/>
    <w:rsid w:val="00017E91"/>
    <w:rsid w:val="0002098D"/>
    <w:rsid w:val="00021409"/>
    <w:rsid w:val="00021823"/>
    <w:rsid w:val="00023D83"/>
    <w:rsid w:val="00026485"/>
    <w:rsid w:val="000267AA"/>
    <w:rsid w:val="00027196"/>
    <w:rsid w:val="000276EC"/>
    <w:rsid w:val="00030780"/>
    <w:rsid w:val="00031973"/>
    <w:rsid w:val="00031F2C"/>
    <w:rsid w:val="00032BCA"/>
    <w:rsid w:val="00032CB1"/>
    <w:rsid w:val="000352D0"/>
    <w:rsid w:val="00035FD6"/>
    <w:rsid w:val="00037344"/>
    <w:rsid w:val="00040CC5"/>
    <w:rsid w:val="00043430"/>
    <w:rsid w:val="000435E1"/>
    <w:rsid w:val="00043BE6"/>
    <w:rsid w:val="00044DB1"/>
    <w:rsid w:val="00045503"/>
    <w:rsid w:val="00047469"/>
    <w:rsid w:val="00050805"/>
    <w:rsid w:val="000543A4"/>
    <w:rsid w:val="00054C36"/>
    <w:rsid w:val="00055363"/>
    <w:rsid w:val="000619BF"/>
    <w:rsid w:val="000640A7"/>
    <w:rsid w:val="00064356"/>
    <w:rsid w:val="00066CCE"/>
    <w:rsid w:val="00066DE7"/>
    <w:rsid w:val="00070A29"/>
    <w:rsid w:val="00070BF7"/>
    <w:rsid w:val="00070CD7"/>
    <w:rsid w:val="000720E4"/>
    <w:rsid w:val="00073D90"/>
    <w:rsid w:val="000764E1"/>
    <w:rsid w:val="00076EE8"/>
    <w:rsid w:val="00077742"/>
    <w:rsid w:val="000800DB"/>
    <w:rsid w:val="00081AB0"/>
    <w:rsid w:val="00084CEA"/>
    <w:rsid w:val="00087EFD"/>
    <w:rsid w:val="000939F8"/>
    <w:rsid w:val="000955BC"/>
    <w:rsid w:val="000A5385"/>
    <w:rsid w:val="000A6D44"/>
    <w:rsid w:val="000A6EAA"/>
    <w:rsid w:val="000B16FA"/>
    <w:rsid w:val="000B2251"/>
    <w:rsid w:val="000B28A1"/>
    <w:rsid w:val="000B3A6E"/>
    <w:rsid w:val="000C01F1"/>
    <w:rsid w:val="000C0BC8"/>
    <w:rsid w:val="000C1433"/>
    <w:rsid w:val="000C31E2"/>
    <w:rsid w:val="000C39B0"/>
    <w:rsid w:val="000C440C"/>
    <w:rsid w:val="000C4B52"/>
    <w:rsid w:val="000C5C00"/>
    <w:rsid w:val="000C5CB1"/>
    <w:rsid w:val="000C6260"/>
    <w:rsid w:val="000C68FB"/>
    <w:rsid w:val="000D03F7"/>
    <w:rsid w:val="000D3B9E"/>
    <w:rsid w:val="000D4319"/>
    <w:rsid w:val="000D6E57"/>
    <w:rsid w:val="000D6F2D"/>
    <w:rsid w:val="000E0313"/>
    <w:rsid w:val="000E331E"/>
    <w:rsid w:val="000E4877"/>
    <w:rsid w:val="000E4A5E"/>
    <w:rsid w:val="000E4E1A"/>
    <w:rsid w:val="000E54A3"/>
    <w:rsid w:val="000E5CCD"/>
    <w:rsid w:val="000E6CC8"/>
    <w:rsid w:val="000E72DD"/>
    <w:rsid w:val="000F0607"/>
    <w:rsid w:val="000F1487"/>
    <w:rsid w:val="000F16AD"/>
    <w:rsid w:val="000F2B53"/>
    <w:rsid w:val="000F3AA7"/>
    <w:rsid w:val="000F6F68"/>
    <w:rsid w:val="001011E3"/>
    <w:rsid w:val="00103660"/>
    <w:rsid w:val="001107E2"/>
    <w:rsid w:val="00114447"/>
    <w:rsid w:val="001207BB"/>
    <w:rsid w:val="0012160C"/>
    <w:rsid w:val="00121820"/>
    <w:rsid w:val="00122CDF"/>
    <w:rsid w:val="0012310B"/>
    <w:rsid w:val="00123722"/>
    <w:rsid w:val="00124BBB"/>
    <w:rsid w:val="001261D6"/>
    <w:rsid w:val="00130FC2"/>
    <w:rsid w:val="00135CE5"/>
    <w:rsid w:val="0013762D"/>
    <w:rsid w:val="00140FFF"/>
    <w:rsid w:val="0014311F"/>
    <w:rsid w:val="00143AC2"/>
    <w:rsid w:val="001448DC"/>
    <w:rsid w:val="001449D1"/>
    <w:rsid w:val="0014612E"/>
    <w:rsid w:val="0015073B"/>
    <w:rsid w:val="001507FC"/>
    <w:rsid w:val="00150C91"/>
    <w:rsid w:val="001543C0"/>
    <w:rsid w:val="001562D7"/>
    <w:rsid w:val="00156486"/>
    <w:rsid w:val="00160DA2"/>
    <w:rsid w:val="00162A7C"/>
    <w:rsid w:val="00165787"/>
    <w:rsid w:val="00165E35"/>
    <w:rsid w:val="0017059C"/>
    <w:rsid w:val="001708BE"/>
    <w:rsid w:val="00171BA4"/>
    <w:rsid w:val="00172BD8"/>
    <w:rsid w:val="0017417B"/>
    <w:rsid w:val="001773A2"/>
    <w:rsid w:val="00177696"/>
    <w:rsid w:val="00180B9B"/>
    <w:rsid w:val="001814F3"/>
    <w:rsid w:val="00183DFC"/>
    <w:rsid w:val="0018554E"/>
    <w:rsid w:val="001858D3"/>
    <w:rsid w:val="00186C75"/>
    <w:rsid w:val="00196903"/>
    <w:rsid w:val="001A2B89"/>
    <w:rsid w:val="001A2D07"/>
    <w:rsid w:val="001A3C33"/>
    <w:rsid w:val="001A48CB"/>
    <w:rsid w:val="001A6DF6"/>
    <w:rsid w:val="001B0001"/>
    <w:rsid w:val="001B1328"/>
    <w:rsid w:val="001B4323"/>
    <w:rsid w:val="001B47F9"/>
    <w:rsid w:val="001C369F"/>
    <w:rsid w:val="001C3962"/>
    <w:rsid w:val="001C3D9D"/>
    <w:rsid w:val="001C54DB"/>
    <w:rsid w:val="001C5953"/>
    <w:rsid w:val="001C695A"/>
    <w:rsid w:val="001D2E31"/>
    <w:rsid w:val="001D44C3"/>
    <w:rsid w:val="001D5AD9"/>
    <w:rsid w:val="001D7916"/>
    <w:rsid w:val="001E0228"/>
    <w:rsid w:val="001E10FD"/>
    <w:rsid w:val="001E235F"/>
    <w:rsid w:val="001E24BC"/>
    <w:rsid w:val="001E27A7"/>
    <w:rsid w:val="001E3554"/>
    <w:rsid w:val="001E3CC5"/>
    <w:rsid w:val="001E4C7F"/>
    <w:rsid w:val="001E60C7"/>
    <w:rsid w:val="001E7194"/>
    <w:rsid w:val="001F0EBD"/>
    <w:rsid w:val="001F1104"/>
    <w:rsid w:val="001F26B2"/>
    <w:rsid w:val="001F3D41"/>
    <w:rsid w:val="001F4AD9"/>
    <w:rsid w:val="001F609A"/>
    <w:rsid w:val="001F6914"/>
    <w:rsid w:val="00200983"/>
    <w:rsid w:val="00201F34"/>
    <w:rsid w:val="00204E9C"/>
    <w:rsid w:val="00206B11"/>
    <w:rsid w:val="00206C61"/>
    <w:rsid w:val="00207D0E"/>
    <w:rsid w:val="00210705"/>
    <w:rsid w:val="0021251C"/>
    <w:rsid w:val="00212E4E"/>
    <w:rsid w:val="0021376B"/>
    <w:rsid w:val="00214C52"/>
    <w:rsid w:val="0021519C"/>
    <w:rsid w:val="002161ED"/>
    <w:rsid w:val="00217EA3"/>
    <w:rsid w:val="00222BE4"/>
    <w:rsid w:val="00223761"/>
    <w:rsid w:val="00224C90"/>
    <w:rsid w:val="00225F6D"/>
    <w:rsid w:val="00232ADD"/>
    <w:rsid w:val="00233F11"/>
    <w:rsid w:val="00234B31"/>
    <w:rsid w:val="00235039"/>
    <w:rsid w:val="002355AD"/>
    <w:rsid w:val="002365BD"/>
    <w:rsid w:val="00237D5B"/>
    <w:rsid w:val="002400F8"/>
    <w:rsid w:val="002414A7"/>
    <w:rsid w:val="002421B8"/>
    <w:rsid w:val="00243642"/>
    <w:rsid w:val="00244BF2"/>
    <w:rsid w:val="00245AA5"/>
    <w:rsid w:val="00250460"/>
    <w:rsid w:val="0025160C"/>
    <w:rsid w:val="00251C81"/>
    <w:rsid w:val="002520E3"/>
    <w:rsid w:val="00253C6C"/>
    <w:rsid w:val="00255870"/>
    <w:rsid w:val="00261500"/>
    <w:rsid w:val="00262CE8"/>
    <w:rsid w:val="00264972"/>
    <w:rsid w:val="00264CAC"/>
    <w:rsid w:val="00267706"/>
    <w:rsid w:val="00267EE0"/>
    <w:rsid w:val="00267FC0"/>
    <w:rsid w:val="00270164"/>
    <w:rsid w:val="00270A12"/>
    <w:rsid w:val="00273805"/>
    <w:rsid w:val="00273A10"/>
    <w:rsid w:val="00274E65"/>
    <w:rsid w:val="002764E4"/>
    <w:rsid w:val="002772E9"/>
    <w:rsid w:val="0028077D"/>
    <w:rsid w:val="00281751"/>
    <w:rsid w:val="00283698"/>
    <w:rsid w:val="002927DC"/>
    <w:rsid w:val="00294914"/>
    <w:rsid w:val="00294FD0"/>
    <w:rsid w:val="002962A3"/>
    <w:rsid w:val="00297CCA"/>
    <w:rsid w:val="002A0A49"/>
    <w:rsid w:val="002A2896"/>
    <w:rsid w:val="002A2C25"/>
    <w:rsid w:val="002A458B"/>
    <w:rsid w:val="002A4EC3"/>
    <w:rsid w:val="002A5EFD"/>
    <w:rsid w:val="002A602A"/>
    <w:rsid w:val="002A6D05"/>
    <w:rsid w:val="002A76AC"/>
    <w:rsid w:val="002A799C"/>
    <w:rsid w:val="002A7B3C"/>
    <w:rsid w:val="002B1A32"/>
    <w:rsid w:val="002B1E8F"/>
    <w:rsid w:val="002B2D0B"/>
    <w:rsid w:val="002B2FAE"/>
    <w:rsid w:val="002B7553"/>
    <w:rsid w:val="002B79A4"/>
    <w:rsid w:val="002C1890"/>
    <w:rsid w:val="002C478A"/>
    <w:rsid w:val="002C558C"/>
    <w:rsid w:val="002C6B5F"/>
    <w:rsid w:val="002C6CE2"/>
    <w:rsid w:val="002D0019"/>
    <w:rsid w:val="002D07C9"/>
    <w:rsid w:val="002D0DFA"/>
    <w:rsid w:val="002D1ED5"/>
    <w:rsid w:val="002D2E1E"/>
    <w:rsid w:val="002D30E4"/>
    <w:rsid w:val="002D3B44"/>
    <w:rsid w:val="002D3C67"/>
    <w:rsid w:val="002D45BF"/>
    <w:rsid w:val="002D4C06"/>
    <w:rsid w:val="002D79D9"/>
    <w:rsid w:val="002E04F5"/>
    <w:rsid w:val="002E2739"/>
    <w:rsid w:val="002E42B4"/>
    <w:rsid w:val="002E6F5F"/>
    <w:rsid w:val="002F174D"/>
    <w:rsid w:val="002F336F"/>
    <w:rsid w:val="002F6C79"/>
    <w:rsid w:val="0030226C"/>
    <w:rsid w:val="003046F7"/>
    <w:rsid w:val="00305A79"/>
    <w:rsid w:val="00306990"/>
    <w:rsid w:val="00307516"/>
    <w:rsid w:val="00311B95"/>
    <w:rsid w:val="00312F1A"/>
    <w:rsid w:val="0032075F"/>
    <w:rsid w:val="00322BE4"/>
    <w:rsid w:val="00323ABD"/>
    <w:rsid w:val="00323AC3"/>
    <w:rsid w:val="00323FD2"/>
    <w:rsid w:val="00324064"/>
    <w:rsid w:val="00324640"/>
    <w:rsid w:val="00324C23"/>
    <w:rsid w:val="00324F0E"/>
    <w:rsid w:val="0032603C"/>
    <w:rsid w:val="003275C5"/>
    <w:rsid w:val="0032777A"/>
    <w:rsid w:val="003301EE"/>
    <w:rsid w:val="003309BB"/>
    <w:rsid w:val="00331384"/>
    <w:rsid w:val="003316E7"/>
    <w:rsid w:val="00331CDA"/>
    <w:rsid w:val="0033290B"/>
    <w:rsid w:val="00333DB7"/>
    <w:rsid w:val="00334292"/>
    <w:rsid w:val="00335EA6"/>
    <w:rsid w:val="0033646D"/>
    <w:rsid w:val="00337B1F"/>
    <w:rsid w:val="00337E2D"/>
    <w:rsid w:val="00344D0F"/>
    <w:rsid w:val="0035024E"/>
    <w:rsid w:val="00350B86"/>
    <w:rsid w:val="00352676"/>
    <w:rsid w:val="00352CDE"/>
    <w:rsid w:val="00353801"/>
    <w:rsid w:val="00353D1B"/>
    <w:rsid w:val="003576A0"/>
    <w:rsid w:val="003579AB"/>
    <w:rsid w:val="00357E03"/>
    <w:rsid w:val="003605BA"/>
    <w:rsid w:val="00360AA0"/>
    <w:rsid w:val="00364688"/>
    <w:rsid w:val="003657A0"/>
    <w:rsid w:val="00371C16"/>
    <w:rsid w:val="003727F9"/>
    <w:rsid w:val="003744C6"/>
    <w:rsid w:val="00374864"/>
    <w:rsid w:val="00375991"/>
    <w:rsid w:val="00376570"/>
    <w:rsid w:val="003843BC"/>
    <w:rsid w:val="00384A2D"/>
    <w:rsid w:val="0038640C"/>
    <w:rsid w:val="00391631"/>
    <w:rsid w:val="00392512"/>
    <w:rsid w:val="003936ED"/>
    <w:rsid w:val="00393709"/>
    <w:rsid w:val="00393B02"/>
    <w:rsid w:val="00393CA6"/>
    <w:rsid w:val="0039479B"/>
    <w:rsid w:val="00395F55"/>
    <w:rsid w:val="00396E96"/>
    <w:rsid w:val="0039752A"/>
    <w:rsid w:val="003A0F2C"/>
    <w:rsid w:val="003A16E7"/>
    <w:rsid w:val="003A57A5"/>
    <w:rsid w:val="003A60AF"/>
    <w:rsid w:val="003A7229"/>
    <w:rsid w:val="003B0292"/>
    <w:rsid w:val="003B0A8C"/>
    <w:rsid w:val="003B1AD3"/>
    <w:rsid w:val="003B2887"/>
    <w:rsid w:val="003B29DA"/>
    <w:rsid w:val="003B3EAB"/>
    <w:rsid w:val="003B4DA3"/>
    <w:rsid w:val="003B52D6"/>
    <w:rsid w:val="003B5698"/>
    <w:rsid w:val="003B5794"/>
    <w:rsid w:val="003B5B30"/>
    <w:rsid w:val="003B5F8F"/>
    <w:rsid w:val="003B788D"/>
    <w:rsid w:val="003C0CF2"/>
    <w:rsid w:val="003C17A5"/>
    <w:rsid w:val="003C23BB"/>
    <w:rsid w:val="003C3925"/>
    <w:rsid w:val="003C3DE7"/>
    <w:rsid w:val="003C4173"/>
    <w:rsid w:val="003C6494"/>
    <w:rsid w:val="003C67B1"/>
    <w:rsid w:val="003C72FF"/>
    <w:rsid w:val="003D00C9"/>
    <w:rsid w:val="003D14BD"/>
    <w:rsid w:val="003D16A8"/>
    <w:rsid w:val="003D44A1"/>
    <w:rsid w:val="003D4772"/>
    <w:rsid w:val="003D6AD3"/>
    <w:rsid w:val="003E08BF"/>
    <w:rsid w:val="003E0C76"/>
    <w:rsid w:val="003E2F35"/>
    <w:rsid w:val="003E3A40"/>
    <w:rsid w:val="003E4710"/>
    <w:rsid w:val="003E517C"/>
    <w:rsid w:val="003E54F8"/>
    <w:rsid w:val="003E7C9C"/>
    <w:rsid w:val="003F20BC"/>
    <w:rsid w:val="003F2314"/>
    <w:rsid w:val="003F33C2"/>
    <w:rsid w:val="003F43C6"/>
    <w:rsid w:val="003F4716"/>
    <w:rsid w:val="003F65DC"/>
    <w:rsid w:val="003F7B70"/>
    <w:rsid w:val="003F7F46"/>
    <w:rsid w:val="0040083B"/>
    <w:rsid w:val="00401280"/>
    <w:rsid w:val="00401ADD"/>
    <w:rsid w:val="00401EA1"/>
    <w:rsid w:val="00404961"/>
    <w:rsid w:val="0040763C"/>
    <w:rsid w:val="004104F3"/>
    <w:rsid w:val="00411977"/>
    <w:rsid w:val="00411C0B"/>
    <w:rsid w:val="00412615"/>
    <w:rsid w:val="004135A2"/>
    <w:rsid w:val="00416A97"/>
    <w:rsid w:val="00416ECF"/>
    <w:rsid w:val="00417DEE"/>
    <w:rsid w:val="0042166B"/>
    <w:rsid w:val="004223C6"/>
    <w:rsid w:val="00424CBE"/>
    <w:rsid w:val="0042725F"/>
    <w:rsid w:val="00427836"/>
    <w:rsid w:val="00427B42"/>
    <w:rsid w:val="004301EB"/>
    <w:rsid w:val="004329B0"/>
    <w:rsid w:val="00437E48"/>
    <w:rsid w:val="004414D2"/>
    <w:rsid w:val="00441B42"/>
    <w:rsid w:val="00447FFE"/>
    <w:rsid w:val="004516B6"/>
    <w:rsid w:val="004537B4"/>
    <w:rsid w:val="0045435D"/>
    <w:rsid w:val="0045614F"/>
    <w:rsid w:val="0045661E"/>
    <w:rsid w:val="00456A83"/>
    <w:rsid w:val="004607B1"/>
    <w:rsid w:val="00462971"/>
    <w:rsid w:val="00464A01"/>
    <w:rsid w:val="00465DDD"/>
    <w:rsid w:val="00467DE4"/>
    <w:rsid w:val="00471103"/>
    <w:rsid w:val="00471BF8"/>
    <w:rsid w:val="004728D6"/>
    <w:rsid w:val="0047602B"/>
    <w:rsid w:val="00476F1E"/>
    <w:rsid w:val="00480946"/>
    <w:rsid w:val="00485030"/>
    <w:rsid w:val="004855B2"/>
    <w:rsid w:val="00485752"/>
    <w:rsid w:val="00486B60"/>
    <w:rsid w:val="00492044"/>
    <w:rsid w:val="00492BB5"/>
    <w:rsid w:val="00494591"/>
    <w:rsid w:val="0049484E"/>
    <w:rsid w:val="00495136"/>
    <w:rsid w:val="004960F0"/>
    <w:rsid w:val="00496567"/>
    <w:rsid w:val="00496752"/>
    <w:rsid w:val="00496CC6"/>
    <w:rsid w:val="004A17B2"/>
    <w:rsid w:val="004A1E48"/>
    <w:rsid w:val="004A5351"/>
    <w:rsid w:val="004A719B"/>
    <w:rsid w:val="004A7846"/>
    <w:rsid w:val="004A7882"/>
    <w:rsid w:val="004A7BAB"/>
    <w:rsid w:val="004B0778"/>
    <w:rsid w:val="004B1056"/>
    <w:rsid w:val="004B257A"/>
    <w:rsid w:val="004B2EBF"/>
    <w:rsid w:val="004B2F50"/>
    <w:rsid w:val="004B33BC"/>
    <w:rsid w:val="004B7955"/>
    <w:rsid w:val="004B7AF2"/>
    <w:rsid w:val="004C0239"/>
    <w:rsid w:val="004C0D34"/>
    <w:rsid w:val="004C0D3C"/>
    <w:rsid w:val="004C20AF"/>
    <w:rsid w:val="004C273F"/>
    <w:rsid w:val="004C29D4"/>
    <w:rsid w:val="004C3B73"/>
    <w:rsid w:val="004C4BF6"/>
    <w:rsid w:val="004C5AB8"/>
    <w:rsid w:val="004C6146"/>
    <w:rsid w:val="004C648B"/>
    <w:rsid w:val="004C7752"/>
    <w:rsid w:val="004C7C31"/>
    <w:rsid w:val="004D1C7C"/>
    <w:rsid w:val="004D3BE8"/>
    <w:rsid w:val="004D5C03"/>
    <w:rsid w:val="004D6EF5"/>
    <w:rsid w:val="004D7E6A"/>
    <w:rsid w:val="004E0201"/>
    <w:rsid w:val="004E0414"/>
    <w:rsid w:val="004E0B37"/>
    <w:rsid w:val="004E1D04"/>
    <w:rsid w:val="004E2A36"/>
    <w:rsid w:val="004E59BA"/>
    <w:rsid w:val="004E5C87"/>
    <w:rsid w:val="004E6693"/>
    <w:rsid w:val="004E6AE1"/>
    <w:rsid w:val="004E6F5D"/>
    <w:rsid w:val="004E7DE4"/>
    <w:rsid w:val="004F2A7B"/>
    <w:rsid w:val="004F39C2"/>
    <w:rsid w:val="004F3AC0"/>
    <w:rsid w:val="004F48CE"/>
    <w:rsid w:val="004F6245"/>
    <w:rsid w:val="004F6AE5"/>
    <w:rsid w:val="00502E93"/>
    <w:rsid w:val="005033AB"/>
    <w:rsid w:val="005036A0"/>
    <w:rsid w:val="005046B1"/>
    <w:rsid w:val="00504759"/>
    <w:rsid w:val="00504B91"/>
    <w:rsid w:val="00505A69"/>
    <w:rsid w:val="00510422"/>
    <w:rsid w:val="00510951"/>
    <w:rsid w:val="00510ED9"/>
    <w:rsid w:val="005121DE"/>
    <w:rsid w:val="0051496D"/>
    <w:rsid w:val="005172D6"/>
    <w:rsid w:val="00522413"/>
    <w:rsid w:val="00522F68"/>
    <w:rsid w:val="00523B87"/>
    <w:rsid w:val="00526F79"/>
    <w:rsid w:val="0053038F"/>
    <w:rsid w:val="00532521"/>
    <w:rsid w:val="00532AF2"/>
    <w:rsid w:val="00532F34"/>
    <w:rsid w:val="00532FB4"/>
    <w:rsid w:val="00535569"/>
    <w:rsid w:val="005369EC"/>
    <w:rsid w:val="00536B5E"/>
    <w:rsid w:val="0054040D"/>
    <w:rsid w:val="005460D1"/>
    <w:rsid w:val="00546790"/>
    <w:rsid w:val="00546A56"/>
    <w:rsid w:val="00547B32"/>
    <w:rsid w:val="00547C29"/>
    <w:rsid w:val="00551509"/>
    <w:rsid w:val="005539D6"/>
    <w:rsid w:val="0055632C"/>
    <w:rsid w:val="00557E76"/>
    <w:rsid w:val="005633A4"/>
    <w:rsid w:val="00564889"/>
    <w:rsid w:val="00566666"/>
    <w:rsid w:val="00580606"/>
    <w:rsid w:val="00582544"/>
    <w:rsid w:val="00582831"/>
    <w:rsid w:val="00583E27"/>
    <w:rsid w:val="00585A6E"/>
    <w:rsid w:val="0059143D"/>
    <w:rsid w:val="00593BCC"/>
    <w:rsid w:val="00593D69"/>
    <w:rsid w:val="00595179"/>
    <w:rsid w:val="00595440"/>
    <w:rsid w:val="00597A4B"/>
    <w:rsid w:val="005A0453"/>
    <w:rsid w:val="005A05C2"/>
    <w:rsid w:val="005A2167"/>
    <w:rsid w:val="005A2252"/>
    <w:rsid w:val="005A2B87"/>
    <w:rsid w:val="005A2D8D"/>
    <w:rsid w:val="005A3BB7"/>
    <w:rsid w:val="005A3E3F"/>
    <w:rsid w:val="005A545C"/>
    <w:rsid w:val="005A5729"/>
    <w:rsid w:val="005A5812"/>
    <w:rsid w:val="005A5A9D"/>
    <w:rsid w:val="005A6C15"/>
    <w:rsid w:val="005A7EFA"/>
    <w:rsid w:val="005A7F46"/>
    <w:rsid w:val="005B0274"/>
    <w:rsid w:val="005B24B2"/>
    <w:rsid w:val="005B5086"/>
    <w:rsid w:val="005B6B08"/>
    <w:rsid w:val="005B7283"/>
    <w:rsid w:val="005B7E03"/>
    <w:rsid w:val="005B7E8D"/>
    <w:rsid w:val="005C02B2"/>
    <w:rsid w:val="005C1A99"/>
    <w:rsid w:val="005C2422"/>
    <w:rsid w:val="005C242F"/>
    <w:rsid w:val="005C4F0A"/>
    <w:rsid w:val="005C5D86"/>
    <w:rsid w:val="005C6468"/>
    <w:rsid w:val="005D4F1F"/>
    <w:rsid w:val="005D7364"/>
    <w:rsid w:val="005D7A42"/>
    <w:rsid w:val="005D7D70"/>
    <w:rsid w:val="005E1D25"/>
    <w:rsid w:val="005E6856"/>
    <w:rsid w:val="005F0837"/>
    <w:rsid w:val="005F2F82"/>
    <w:rsid w:val="005F32E8"/>
    <w:rsid w:val="005F5772"/>
    <w:rsid w:val="005F5DBE"/>
    <w:rsid w:val="005F5EA1"/>
    <w:rsid w:val="006024C2"/>
    <w:rsid w:val="006038E9"/>
    <w:rsid w:val="006050B2"/>
    <w:rsid w:val="006053F6"/>
    <w:rsid w:val="006070AF"/>
    <w:rsid w:val="006113D8"/>
    <w:rsid w:val="00612E7F"/>
    <w:rsid w:val="00612F9E"/>
    <w:rsid w:val="00613A8E"/>
    <w:rsid w:val="00614922"/>
    <w:rsid w:val="00614DF3"/>
    <w:rsid w:val="00616148"/>
    <w:rsid w:val="00616C1B"/>
    <w:rsid w:val="006203B4"/>
    <w:rsid w:val="00623429"/>
    <w:rsid w:val="00623C81"/>
    <w:rsid w:val="00623D2D"/>
    <w:rsid w:val="0062402D"/>
    <w:rsid w:val="00624726"/>
    <w:rsid w:val="006250C4"/>
    <w:rsid w:val="00626588"/>
    <w:rsid w:val="006310B8"/>
    <w:rsid w:val="00631E77"/>
    <w:rsid w:val="006336B0"/>
    <w:rsid w:val="00636086"/>
    <w:rsid w:val="00637D14"/>
    <w:rsid w:val="00641AB4"/>
    <w:rsid w:val="006429C2"/>
    <w:rsid w:val="006432FA"/>
    <w:rsid w:val="00643CBC"/>
    <w:rsid w:val="00644CE0"/>
    <w:rsid w:val="00645EF9"/>
    <w:rsid w:val="00646D2D"/>
    <w:rsid w:val="006514C7"/>
    <w:rsid w:val="006519E0"/>
    <w:rsid w:val="00656850"/>
    <w:rsid w:val="00656BF7"/>
    <w:rsid w:val="00664178"/>
    <w:rsid w:val="0066507F"/>
    <w:rsid w:val="006650F4"/>
    <w:rsid w:val="00665DA4"/>
    <w:rsid w:val="006723DD"/>
    <w:rsid w:val="00673A0A"/>
    <w:rsid w:val="00673B12"/>
    <w:rsid w:val="00674902"/>
    <w:rsid w:val="0068171F"/>
    <w:rsid w:val="006822AC"/>
    <w:rsid w:val="0068385C"/>
    <w:rsid w:val="00685306"/>
    <w:rsid w:val="00685AE0"/>
    <w:rsid w:val="0069026C"/>
    <w:rsid w:val="006914A0"/>
    <w:rsid w:val="00692308"/>
    <w:rsid w:val="0069343F"/>
    <w:rsid w:val="00693909"/>
    <w:rsid w:val="00694349"/>
    <w:rsid w:val="00696EA8"/>
    <w:rsid w:val="006A031F"/>
    <w:rsid w:val="006A0AB6"/>
    <w:rsid w:val="006A261D"/>
    <w:rsid w:val="006A3B92"/>
    <w:rsid w:val="006A4592"/>
    <w:rsid w:val="006A51F2"/>
    <w:rsid w:val="006A5D29"/>
    <w:rsid w:val="006A7680"/>
    <w:rsid w:val="006B0031"/>
    <w:rsid w:val="006B09BC"/>
    <w:rsid w:val="006B1696"/>
    <w:rsid w:val="006B3B80"/>
    <w:rsid w:val="006B3C06"/>
    <w:rsid w:val="006B640D"/>
    <w:rsid w:val="006B6A04"/>
    <w:rsid w:val="006B7AC4"/>
    <w:rsid w:val="006C1A2C"/>
    <w:rsid w:val="006C4D5C"/>
    <w:rsid w:val="006C6F6B"/>
    <w:rsid w:val="006C759F"/>
    <w:rsid w:val="006D028E"/>
    <w:rsid w:val="006D22C3"/>
    <w:rsid w:val="006D49F4"/>
    <w:rsid w:val="006D4A4D"/>
    <w:rsid w:val="006D5648"/>
    <w:rsid w:val="006D5C25"/>
    <w:rsid w:val="006D6574"/>
    <w:rsid w:val="006D716E"/>
    <w:rsid w:val="006E2A9E"/>
    <w:rsid w:val="006E3302"/>
    <w:rsid w:val="006E5994"/>
    <w:rsid w:val="006E6540"/>
    <w:rsid w:val="006E6889"/>
    <w:rsid w:val="006E6CC0"/>
    <w:rsid w:val="006E708A"/>
    <w:rsid w:val="006F3FDE"/>
    <w:rsid w:val="006F400C"/>
    <w:rsid w:val="006F42A0"/>
    <w:rsid w:val="006F43AD"/>
    <w:rsid w:val="006F6C4E"/>
    <w:rsid w:val="00700976"/>
    <w:rsid w:val="00703C78"/>
    <w:rsid w:val="00706427"/>
    <w:rsid w:val="00706788"/>
    <w:rsid w:val="0070726E"/>
    <w:rsid w:val="00707864"/>
    <w:rsid w:val="00710393"/>
    <w:rsid w:val="007120E4"/>
    <w:rsid w:val="0071258F"/>
    <w:rsid w:val="00714759"/>
    <w:rsid w:val="00714C02"/>
    <w:rsid w:val="007220A5"/>
    <w:rsid w:val="00722A48"/>
    <w:rsid w:val="00723510"/>
    <w:rsid w:val="007257EC"/>
    <w:rsid w:val="0072688E"/>
    <w:rsid w:val="0073032C"/>
    <w:rsid w:val="007304C6"/>
    <w:rsid w:val="007316EA"/>
    <w:rsid w:val="00732E5A"/>
    <w:rsid w:val="00736898"/>
    <w:rsid w:val="00737CD1"/>
    <w:rsid w:val="00743365"/>
    <w:rsid w:val="00743D91"/>
    <w:rsid w:val="00745F29"/>
    <w:rsid w:val="00747452"/>
    <w:rsid w:val="007528BD"/>
    <w:rsid w:val="00753F55"/>
    <w:rsid w:val="00753FAD"/>
    <w:rsid w:val="00754C38"/>
    <w:rsid w:val="0075537D"/>
    <w:rsid w:val="007574AB"/>
    <w:rsid w:val="00757786"/>
    <w:rsid w:val="00757C2A"/>
    <w:rsid w:val="00762E63"/>
    <w:rsid w:val="007630FB"/>
    <w:rsid w:val="00764267"/>
    <w:rsid w:val="0077040B"/>
    <w:rsid w:val="00770437"/>
    <w:rsid w:val="0077071A"/>
    <w:rsid w:val="00770F37"/>
    <w:rsid w:val="00772205"/>
    <w:rsid w:val="00772B9E"/>
    <w:rsid w:val="007731BA"/>
    <w:rsid w:val="007741E3"/>
    <w:rsid w:val="00776AD7"/>
    <w:rsid w:val="00780FC7"/>
    <w:rsid w:val="00781AD7"/>
    <w:rsid w:val="00782BE5"/>
    <w:rsid w:val="00783347"/>
    <w:rsid w:val="00783585"/>
    <w:rsid w:val="00783C9F"/>
    <w:rsid w:val="0078703F"/>
    <w:rsid w:val="00787D3A"/>
    <w:rsid w:val="00790F42"/>
    <w:rsid w:val="00791007"/>
    <w:rsid w:val="00791577"/>
    <w:rsid w:val="00792B36"/>
    <w:rsid w:val="00793234"/>
    <w:rsid w:val="007937FB"/>
    <w:rsid w:val="007945DE"/>
    <w:rsid w:val="007948E7"/>
    <w:rsid w:val="007965A0"/>
    <w:rsid w:val="007A231A"/>
    <w:rsid w:val="007A26D6"/>
    <w:rsid w:val="007A3ACF"/>
    <w:rsid w:val="007A3F15"/>
    <w:rsid w:val="007A5CD9"/>
    <w:rsid w:val="007A5F6E"/>
    <w:rsid w:val="007A689F"/>
    <w:rsid w:val="007B23A4"/>
    <w:rsid w:val="007B4D50"/>
    <w:rsid w:val="007B4D87"/>
    <w:rsid w:val="007B7556"/>
    <w:rsid w:val="007C0237"/>
    <w:rsid w:val="007C0CC6"/>
    <w:rsid w:val="007C1E19"/>
    <w:rsid w:val="007C5A2C"/>
    <w:rsid w:val="007C7AD5"/>
    <w:rsid w:val="007D1F9B"/>
    <w:rsid w:val="007D315B"/>
    <w:rsid w:val="007D4276"/>
    <w:rsid w:val="007E2642"/>
    <w:rsid w:val="007E2828"/>
    <w:rsid w:val="007E3025"/>
    <w:rsid w:val="007E60AF"/>
    <w:rsid w:val="007E7AC4"/>
    <w:rsid w:val="007E7ADB"/>
    <w:rsid w:val="007F0C5B"/>
    <w:rsid w:val="007F2466"/>
    <w:rsid w:val="007F3417"/>
    <w:rsid w:val="007F3512"/>
    <w:rsid w:val="007F724A"/>
    <w:rsid w:val="007F7E83"/>
    <w:rsid w:val="00802438"/>
    <w:rsid w:val="00804815"/>
    <w:rsid w:val="00804898"/>
    <w:rsid w:val="00804FB1"/>
    <w:rsid w:val="00805B7C"/>
    <w:rsid w:val="0080761A"/>
    <w:rsid w:val="008121A5"/>
    <w:rsid w:val="008135F2"/>
    <w:rsid w:val="00814663"/>
    <w:rsid w:val="00815D2C"/>
    <w:rsid w:val="00816EEF"/>
    <w:rsid w:val="00817618"/>
    <w:rsid w:val="0082137E"/>
    <w:rsid w:val="00823223"/>
    <w:rsid w:val="00824BC0"/>
    <w:rsid w:val="00824EE0"/>
    <w:rsid w:val="0082647D"/>
    <w:rsid w:val="0082691E"/>
    <w:rsid w:val="00826C81"/>
    <w:rsid w:val="00832181"/>
    <w:rsid w:val="00836152"/>
    <w:rsid w:val="00837035"/>
    <w:rsid w:val="00837807"/>
    <w:rsid w:val="00840611"/>
    <w:rsid w:val="00840F55"/>
    <w:rsid w:val="008411A8"/>
    <w:rsid w:val="00841DA1"/>
    <w:rsid w:val="00843138"/>
    <w:rsid w:val="00852E01"/>
    <w:rsid w:val="0085334F"/>
    <w:rsid w:val="0085462F"/>
    <w:rsid w:val="00854997"/>
    <w:rsid w:val="00854B7A"/>
    <w:rsid w:val="00856A16"/>
    <w:rsid w:val="00857C19"/>
    <w:rsid w:val="00861377"/>
    <w:rsid w:val="0086151C"/>
    <w:rsid w:val="008628CB"/>
    <w:rsid w:val="008636CD"/>
    <w:rsid w:val="00864B1F"/>
    <w:rsid w:val="008650E2"/>
    <w:rsid w:val="00865A86"/>
    <w:rsid w:val="008660F8"/>
    <w:rsid w:val="00867568"/>
    <w:rsid w:val="0087115D"/>
    <w:rsid w:val="008711F2"/>
    <w:rsid w:val="008713E3"/>
    <w:rsid w:val="0087162C"/>
    <w:rsid w:val="00872085"/>
    <w:rsid w:val="00875430"/>
    <w:rsid w:val="008767E2"/>
    <w:rsid w:val="00876C51"/>
    <w:rsid w:val="00891A18"/>
    <w:rsid w:val="008920B4"/>
    <w:rsid w:val="00897DD6"/>
    <w:rsid w:val="008A04AA"/>
    <w:rsid w:val="008A271D"/>
    <w:rsid w:val="008A2CE3"/>
    <w:rsid w:val="008A6FC0"/>
    <w:rsid w:val="008A785F"/>
    <w:rsid w:val="008B14C4"/>
    <w:rsid w:val="008B26C5"/>
    <w:rsid w:val="008B51D3"/>
    <w:rsid w:val="008B588D"/>
    <w:rsid w:val="008B5C53"/>
    <w:rsid w:val="008B6CB0"/>
    <w:rsid w:val="008C1035"/>
    <w:rsid w:val="008C1FE4"/>
    <w:rsid w:val="008C2960"/>
    <w:rsid w:val="008C43E6"/>
    <w:rsid w:val="008C6644"/>
    <w:rsid w:val="008C7B4A"/>
    <w:rsid w:val="008D0778"/>
    <w:rsid w:val="008D1E9E"/>
    <w:rsid w:val="008D393E"/>
    <w:rsid w:val="008D3BE3"/>
    <w:rsid w:val="008D56FB"/>
    <w:rsid w:val="008D6280"/>
    <w:rsid w:val="008D7429"/>
    <w:rsid w:val="008D765B"/>
    <w:rsid w:val="008E0C6B"/>
    <w:rsid w:val="008E1AE0"/>
    <w:rsid w:val="008E2F64"/>
    <w:rsid w:val="008E3589"/>
    <w:rsid w:val="008E43B4"/>
    <w:rsid w:val="008E4BD2"/>
    <w:rsid w:val="008E4E9C"/>
    <w:rsid w:val="008E538C"/>
    <w:rsid w:val="008F16CA"/>
    <w:rsid w:val="008F1B8C"/>
    <w:rsid w:val="008F2F6F"/>
    <w:rsid w:val="008F34D0"/>
    <w:rsid w:val="008F3663"/>
    <w:rsid w:val="008F43AB"/>
    <w:rsid w:val="008F5CC7"/>
    <w:rsid w:val="008F65D0"/>
    <w:rsid w:val="008F6DB4"/>
    <w:rsid w:val="008F7EFE"/>
    <w:rsid w:val="00900C64"/>
    <w:rsid w:val="0090238B"/>
    <w:rsid w:val="00903249"/>
    <w:rsid w:val="009032A0"/>
    <w:rsid w:val="00905482"/>
    <w:rsid w:val="0091004F"/>
    <w:rsid w:val="0091087B"/>
    <w:rsid w:val="009130EA"/>
    <w:rsid w:val="0091348F"/>
    <w:rsid w:val="009142E0"/>
    <w:rsid w:val="009149D6"/>
    <w:rsid w:val="009153B6"/>
    <w:rsid w:val="0091699D"/>
    <w:rsid w:val="00917BAC"/>
    <w:rsid w:val="009205A5"/>
    <w:rsid w:val="009212D7"/>
    <w:rsid w:val="00921D32"/>
    <w:rsid w:val="00922BFD"/>
    <w:rsid w:val="00927C87"/>
    <w:rsid w:val="0093071F"/>
    <w:rsid w:val="00931830"/>
    <w:rsid w:val="009319F6"/>
    <w:rsid w:val="009335BB"/>
    <w:rsid w:val="0093441E"/>
    <w:rsid w:val="00934AF6"/>
    <w:rsid w:val="0093525A"/>
    <w:rsid w:val="00936DF8"/>
    <w:rsid w:val="00937754"/>
    <w:rsid w:val="00941656"/>
    <w:rsid w:val="00941B78"/>
    <w:rsid w:val="00943DD9"/>
    <w:rsid w:val="00945047"/>
    <w:rsid w:val="00945E5E"/>
    <w:rsid w:val="0095434F"/>
    <w:rsid w:val="009546F2"/>
    <w:rsid w:val="00955453"/>
    <w:rsid w:val="00956240"/>
    <w:rsid w:val="00957ADD"/>
    <w:rsid w:val="00961B4D"/>
    <w:rsid w:val="00962BD1"/>
    <w:rsid w:val="00964933"/>
    <w:rsid w:val="0096687E"/>
    <w:rsid w:val="00967308"/>
    <w:rsid w:val="00972123"/>
    <w:rsid w:val="00974983"/>
    <w:rsid w:val="00974E60"/>
    <w:rsid w:val="0097597E"/>
    <w:rsid w:val="009821D2"/>
    <w:rsid w:val="00982767"/>
    <w:rsid w:val="00983274"/>
    <w:rsid w:val="00983D12"/>
    <w:rsid w:val="00983F78"/>
    <w:rsid w:val="00985A5E"/>
    <w:rsid w:val="009878DF"/>
    <w:rsid w:val="00990813"/>
    <w:rsid w:val="00992D1A"/>
    <w:rsid w:val="009948AF"/>
    <w:rsid w:val="0099764F"/>
    <w:rsid w:val="00997E0A"/>
    <w:rsid w:val="009A0974"/>
    <w:rsid w:val="009A0F6D"/>
    <w:rsid w:val="009A31D1"/>
    <w:rsid w:val="009A365E"/>
    <w:rsid w:val="009A4D92"/>
    <w:rsid w:val="009A62EB"/>
    <w:rsid w:val="009A7275"/>
    <w:rsid w:val="009A7577"/>
    <w:rsid w:val="009B008C"/>
    <w:rsid w:val="009B09D0"/>
    <w:rsid w:val="009B18BC"/>
    <w:rsid w:val="009B1AB5"/>
    <w:rsid w:val="009B1F56"/>
    <w:rsid w:val="009B294E"/>
    <w:rsid w:val="009B2BDE"/>
    <w:rsid w:val="009B2C07"/>
    <w:rsid w:val="009C17A1"/>
    <w:rsid w:val="009C234D"/>
    <w:rsid w:val="009C250D"/>
    <w:rsid w:val="009C26FC"/>
    <w:rsid w:val="009C4F57"/>
    <w:rsid w:val="009C63E2"/>
    <w:rsid w:val="009D0CDD"/>
    <w:rsid w:val="009D1AD0"/>
    <w:rsid w:val="009D26F2"/>
    <w:rsid w:val="009D29B9"/>
    <w:rsid w:val="009D3DD3"/>
    <w:rsid w:val="009D443A"/>
    <w:rsid w:val="009E0323"/>
    <w:rsid w:val="009E070E"/>
    <w:rsid w:val="009E1DFA"/>
    <w:rsid w:val="009E44DA"/>
    <w:rsid w:val="009E69F9"/>
    <w:rsid w:val="009E7D40"/>
    <w:rsid w:val="009F377C"/>
    <w:rsid w:val="009F71C3"/>
    <w:rsid w:val="009F7FA6"/>
    <w:rsid w:val="00A01608"/>
    <w:rsid w:val="00A01BA7"/>
    <w:rsid w:val="00A06292"/>
    <w:rsid w:val="00A11083"/>
    <w:rsid w:val="00A1183C"/>
    <w:rsid w:val="00A11B94"/>
    <w:rsid w:val="00A15F17"/>
    <w:rsid w:val="00A16209"/>
    <w:rsid w:val="00A22939"/>
    <w:rsid w:val="00A23B46"/>
    <w:rsid w:val="00A242C4"/>
    <w:rsid w:val="00A26A5A"/>
    <w:rsid w:val="00A279CC"/>
    <w:rsid w:val="00A30700"/>
    <w:rsid w:val="00A3183B"/>
    <w:rsid w:val="00A32A8E"/>
    <w:rsid w:val="00A33362"/>
    <w:rsid w:val="00A33C71"/>
    <w:rsid w:val="00A34959"/>
    <w:rsid w:val="00A35587"/>
    <w:rsid w:val="00A36FD5"/>
    <w:rsid w:val="00A4149B"/>
    <w:rsid w:val="00A42D17"/>
    <w:rsid w:val="00A42D96"/>
    <w:rsid w:val="00A4398A"/>
    <w:rsid w:val="00A43C4A"/>
    <w:rsid w:val="00A44D7B"/>
    <w:rsid w:val="00A4579D"/>
    <w:rsid w:val="00A458A9"/>
    <w:rsid w:val="00A45F27"/>
    <w:rsid w:val="00A46B60"/>
    <w:rsid w:val="00A509B2"/>
    <w:rsid w:val="00A50EE4"/>
    <w:rsid w:val="00A54053"/>
    <w:rsid w:val="00A56245"/>
    <w:rsid w:val="00A56A2D"/>
    <w:rsid w:val="00A56D29"/>
    <w:rsid w:val="00A57AAA"/>
    <w:rsid w:val="00A62E26"/>
    <w:rsid w:val="00A64960"/>
    <w:rsid w:val="00A66232"/>
    <w:rsid w:val="00A66335"/>
    <w:rsid w:val="00A66545"/>
    <w:rsid w:val="00A66CEE"/>
    <w:rsid w:val="00A67541"/>
    <w:rsid w:val="00A67E34"/>
    <w:rsid w:val="00A7162E"/>
    <w:rsid w:val="00A72B65"/>
    <w:rsid w:val="00A73F6C"/>
    <w:rsid w:val="00A80CC4"/>
    <w:rsid w:val="00A81C2B"/>
    <w:rsid w:val="00A841BD"/>
    <w:rsid w:val="00A87C60"/>
    <w:rsid w:val="00A90469"/>
    <w:rsid w:val="00A91C01"/>
    <w:rsid w:val="00A92654"/>
    <w:rsid w:val="00AA19E5"/>
    <w:rsid w:val="00AA2604"/>
    <w:rsid w:val="00AA2939"/>
    <w:rsid w:val="00AA552B"/>
    <w:rsid w:val="00AB0911"/>
    <w:rsid w:val="00AB1DB3"/>
    <w:rsid w:val="00AC29C3"/>
    <w:rsid w:val="00AC2E86"/>
    <w:rsid w:val="00AC32BD"/>
    <w:rsid w:val="00AC3BD5"/>
    <w:rsid w:val="00AC404E"/>
    <w:rsid w:val="00AC688D"/>
    <w:rsid w:val="00AD10E1"/>
    <w:rsid w:val="00AD2F83"/>
    <w:rsid w:val="00AD371C"/>
    <w:rsid w:val="00AE0C16"/>
    <w:rsid w:val="00AE0D51"/>
    <w:rsid w:val="00AE0FB7"/>
    <w:rsid w:val="00AE1280"/>
    <w:rsid w:val="00AE2F1A"/>
    <w:rsid w:val="00AE5DD5"/>
    <w:rsid w:val="00AE61C4"/>
    <w:rsid w:val="00AE7050"/>
    <w:rsid w:val="00AE7195"/>
    <w:rsid w:val="00AF3480"/>
    <w:rsid w:val="00AF3A53"/>
    <w:rsid w:val="00AF3F69"/>
    <w:rsid w:val="00AF4696"/>
    <w:rsid w:val="00AF74B5"/>
    <w:rsid w:val="00AF7D6E"/>
    <w:rsid w:val="00AF7E64"/>
    <w:rsid w:val="00B0209C"/>
    <w:rsid w:val="00B021ED"/>
    <w:rsid w:val="00B04707"/>
    <w:rsid w:val="00B04B66"/>
    <w:rsid w:val="00B05D02"/>
    <w:rsid w:val="00B06992"/>
    <w:rsid w:val="00B110B7"/>
    <w:rsid w:val="00B113B6"/>
    <w:rsid w:val="00B11400"/>
    <w:rsid w:val="00B146DE"/>
    <w:rsid w:val="00B15933"/>
    <w:rsid w:val="00B174F6"/>
    <w:rsid w:val="00B205E7"/>
    <w:rsid w:val="00B215B1"/>
    <w:rsid w:val="00B21CD7"/>
    <w:rsid w:val="00B22E1A"/>
    <w:rsid w:val="00B24A5C"/>
    <w:rsid w:val="00B26D26"/>
    <w:rsid w:val="00B2791E"/>
    <w:rsid w:val="00B32C50"/>
    <w:rsid w:val="00B3357A"/>
    <w:rsid w:val="00B3684A"/>
    <w:rsid w:val="00B37083"/>
    <w:rsid w:val="00B371EC"/>
    <w:rsid w:val="00B37928"/>
    <w:rsid w:val="00B41F3E"/>
    <w:rsid w:val="00B439C4"/>
    <w:rsid w:val="00B4559D"/>
    <w:rsid w:val="00B457F8"/>
    <w:rsid w:val="00B46292"/>
    <w:rsid w:val="00B501D9"/>
    <w:rsid w:val="00B56D2E"/>
    <w:rsid w:val="00B577B7"/>
    <w:rsid w:val="00B60017"/>
    <w:rsid w:val="00B623E8"/>
    <w:rsid w:val="00B67E35"/>
    <w:rsid w:val="00B71223"/>
    <w:rsid w:val="00B71244"/>
    <w:rsid w:val="00B716D3"/>
    <w:rsid w:val="00B74341"/>
    <w:rsid w:val="00B77389"/>
    <w:rsid w:val="00B776D3"/>
    <w:rsid w:val="00B802B8"/>
    <w:rsid w:val="00B809A7"/>
    <w:rsid w:val="00B809D4"/>
    <w:rsid w:val="00B81058"/>
    <w:rsid w:val="00B82380"/>
    <w:rsid w:val="00B83B1C"/>
    <w:rsid w:val="00B84A34"/>
    <w:rsid w:val="00B87163"/>
    <w:rsid w:val="00B90238"/>
    <w:rsid w:val="00B91B60"/>
    <w:rsid w:val="00B92C63"/>
    <w:rsid w:val="00B933AD"/>
    <w:rsid w:val="00B93EB2"/>
    <w:rsid w:val="00B97E62"/>
    <w:rsid w:val="00B97F86"/>
    <w:rsid w:val="00BA00D5"/>
    <w:rsid w:val="00BA4766"/>
    <w:rsid w:val="00BA7FE4"/>
    <w:rsid w:val="00BB30F5"/>
    <w:rsid w:val="00BB351C"/>
    <w:rsid w:val="00BB57BE"/>
    <w:rsid w:val="00BB641F"/>
    <w:rsid w:val="00BB6E04"/>
    <w:rsid w:val="00BC22DF"/>
    <w:rsid w:val="00BC3A8C"/>
    <w:rsid w:val="00BC3F21"/>
    <w:rsid w:val="00BC409F"/>
    <w:rsid w:val="00BC4897"/>
    <w:rsid w:val="00BC67D0"/>
    <w:rsid w:val="00BC7165"/>
    <w:rsid w:val="00BD0ED0"/>
    <w:rsid w:val="00BD2F8D"/>
    <w:rsid w:val="00BD44ED"/>
    <w:rsid w:val="00BD477F"/>
    <w:rsid w:val="00BE0EC9"/>
    <w:rsid w:val="00BE2691"/>
    <w:rsid w:val="00BF0E3D"/>
    <w:rsid w:val="00BF0E74"/>
    <w:rsid w:val="00BF2545"/>
    <w:rsid w:val="00BF2EC0"/>
    <w:rsid w:val="00BF3941"/>
    <w:rsid w:val="00BF73D2"/>
    <w:rsid w:val="00C004CB"/>
    <w:rsid w:val="00C00EA5"/>
    <w:rsid w:val="00C00F25"/>
    <w:rsid w:val="00C0102F"/>
    <w:rsid w:val="00C02339"/>
    <w:rsid w:val="00C03B7C"/>
    <w:rsid w:val="00C05649"/>
    <w:rsid w:val="00C1168C"/>
    <w:rsid w:val="00C12CA1"/>
    <w:rsid w:val="00C134D1"/>
    <w:rsid w:val="00C13514"/>
    <w:rsid w:val="00C1358B"/>
    <w:rsid w:val="00C15AE7"/>
    <w:rsid w:val="00C200D3"/>
    <w:rsid w:val="00C2166B"/>
    <w:rsid w:val="00C21E4B"/>
    <w:rsid w:val="00C257DB"/>
    <w:rsid w:val="00C27710"/>
    <w:rsid w:val="00C32DE6"/>
    <w:rsid w:val="00C34660"/>
    <w:rsid w:val="00C34BA2"/>
    <w:rsid w:val="00C34FA4"/>
    <w:rsid w:val="00C3503A"/>
    <w:rsid w:val="00C368EB"/>
    <w:rsid w:val="00C36958"/>
    <w:rsid w:val="00C40305"/>
    <w:rsid w:val="00C40793"/>
    <w:rsid w:val="00C40B33"/>
    <w:rsid w:val="00C41E4C"/>
    <w:rsid w:val="00C42097"/>
    <w:rsid w:val="00C43C47"/>
    <w:rsid w:val="00C469CB"/>
    <w:rsid w:val="00C46A7B"/>
    <w:rsid w:val="00C5072A"/>
    <w:rsid w:val="00C50EDF"/>
    <w:rsid w:val="00C512D2"/>
    <w:rsid w:val="00C54E8F"/>
    <w:rsid w:val="00C5542B"/>
    <w:rsid w:val="00C55857"/>
    <w:rsid w:val="00C55F79"/>
    <w:rsid w:val="00C57761"/>
    <w:rsid w:val="00C6089C"/>
    <w:rsid w:val="00C618C5"/>
    <w:rsid w:val="00C627FC"/>
    <w:rsid w:val="00C63962"/>
    <w:rsid w:val="00C66745"/>
    <w:rsid w:val="00C668F2"/>
    <w:rsid w:val="00C7072F"/>
    <w:rsid w:val="00C707A4"/>
    <w:rsid w:val="00C73993"/>
    <w:rsid w:val="00C757D2"/>
    <w:rsid w:val="00C76620"/>
    <w:rsid w:val="00C804BE"/>
    <w:rsid w:val="00C835D6"/>
    <w:rsid w:val="00C92035"/>
    <w:rsid w:val="00C9466D"/>
    <w:rsid w:val="00C95D84"/>
    <w:rsid w:val="00C96F41"/>
    <w:rsid w:val="00CA0605"/>
    <w:rsid w:val="00CA0E53"/>
    <w:rsid w:val="00CA1AB5"/>
    <w:rsid w:val="00CA1D86"/>
    <w:rsid w:val="00CA6340"/>
    <w:rsid w:val="00CA7961"/>
    <w:rsid w:val="00CB03CD"/>
    <w:rsid w:val="00CB03CF"/>
    <w:rsid w:val="00CB1AB6"/>
    <w:rsid w:val="00CB2025"/>
    <w:rsid w:val="00CB2B0F"/>
    <w:rsid w:val="00CB3D66"/>
    <w:rsid w:val="00CB3E14"/>
    <w:rsid w:val="00CB517F"/>
    <w:rsid w:val="00CB7D52"/>
    <w:rsid w:val="00CC029C"/>
    <w:rsid w:val="00CC1D6F"/>
    <w:rsid w:val="00CC2E54"/>
    <w:rsid w:val="00CC36EC"/>
    <w:rsid w:val="00CC678D"/>
    <w:rsid w:val="00CC6D25"/>
    <w:rsid w:val="00CD1852"/>
    <w:rsid w:val="00CD19A3"/>
    <w:rsid w:val="00CD2150"/>
    <w:rsid w:val="00CD3765"/>
    <w:rsid w:val="00CD3B87"/>
    <w:rsid w:val="00CD411F"/>
    <w:rsid w:val="00CD45DB"/>
    <w:rsid w:val="00CD6368"/>
    <w:rsid w:val="00CE0B54"/>
    <w:rsid w:val="00CE1DFF"/>
    <w:rsid w:val="00CE372A"/>
    <w:rsid w:val="00CE580B"/>
    <w:rsid w:val="00CE7839"/>
    <w:rsid w:val="00CF08EE"/>
    <w:rsid w:val="00CF1916"/>
    <w:rsid w:val="00CF30A4"/>
    <w:rsid w:val="00CF4DFE"/>
    <w:rsid w:val="00D00C1F"/>
    <w:rsid w:val="00D01F3C"/>
    <w:rsid w:val="00D01F67"/>
    <w:rsid w:val="00D03A93"/>
    <w:rsid w:val="00D03C69"/>
    <w:rsid w:val="00D04466"/>
    <w:rsid w:val="00D057A1"/>
    <w:rsid w:val="00D114D2"/>
    <w:rsid w:val="00D11DF5"/>
    <w:rsid w:val="00D124EB"/>
    <w:rsid w:val="00D134AF"/>
    <w:rsid w:val="00D13874"/>
    <w:rsid w:val="00D14D47"/>
    <w:rsid w:val="00D1544E"/>
    <w:rsid w:val="00D16D88"/>
    <w:rsid w:val="00D2032B"/>
    <w:rsid w:val="00D331FE"/>
    <w:rsid w:val="00D40024"/>
    <w:rsid w:val="00D402FD"/>
    <w:rsid w:val="00D43C84"/>
    <w:rsid w:val="00D445F1"/>
    <w:rsid w:val="00D446F5"/>
    <w:rsid w:val="00D46878"/>
    <w:rsid w:val="00D504E4"/>
    <w:rsid w:val="00D508D0"/>
    <w:rsid w:val="00D522A0"/>
    <w:rsid w:val="00D55E0D"/>
    <w:rsid w:val="00D57224"/>
    <w:rsid w:val="00D60016"/>
    <w:rsid w:val="00D61490"/>
    <w:rsid w:val="00D62EC7"/>
    <w:rsid w:val="00D64C36"/>
    <w:rsid w:val="00D64E14"/>
    <w:rsid w:val="00D67027"/>
    <w:rsid w:val="00D73C03"/>
    <w:rsid w:val="00D764B5"/>
    <w:rsid w:val="00D7750C"/>
    <w:rsid w:val="00D80835"/>
    <w:rsid w:val="00D80E4B"/>
    <w:rsid w:val="00D8291D"/>
    <w:rsid w:val="00D836C8"/>
    <w:rsid w:val="00D87494"/>
    <w:rsid w:val="00D9534B"/>
    <w:rsid w:val="00DA0540"/>
    <w:rsid w:val="00DA0770"/>
    <w:rsid w:val="00DA143D"/>
    <w:rsid w:val="00DA1525"/>
    <w:rsid w:val="00DA4536"/>
    <w:rsid w:val="00DA585B"/>
    <w:rsid w:val="00DA75D0"/>
    <w:rsid w:val="00DB2DCB"/>
    <w:rsid w:val="00DB4327"/>
    <w:rsid w:val="00DB67DE"/>
    <w:rsid w:val="00DB7F1C"/>
    <w:rsid w:val="00DC3208"/>
    <w:rsid w:val="00DC580B"/>
    <w:rsid w:val="00DC61B7"/>
    <w:rsid w:val="00DD1C65"/>
    <w:rsid w:val="00DD24C9"/>
    <w:rsid w:val="00DD2D07"/>
    <w:rsid w:val="00DD53CF"/>
    <w:rsid w:val="00DD5518"/>
    <w:rsid w:val="00DD6832"/>
    <w:rsid w:val="00DE2CF5"/>
    <w:rsid w:val="00DE442C"/>
    <w:rsid w:val="00DE6B0F"/>
    <w:rsid w:val="00DE711A"/>
    <w:rsid w:val="00DE71CB"/>
    <w:rsid w:val="00DF127E"/>
    <w:rsid w:val="00DF1AC7"/>
    <w:rsid w:val="00DF3061"/>
    <w:rsid w:val="00DF4571"/>
    <w:rsid w:val="00DF6382"/>
    <w:rsid w:val="00E03B6A"/>
    <w:rsid w:val="00E07A90"/>
    <w:rsid w:val="00E12EFB"/>
    <w:rsid w:val="00E15B5F"/>
    <w:rsid w:val="00E16A7A"/>
    <w:rsid w:val="00E2053A"/>
    <w:rsid w:val="00E2069C"/>
    <w:rsid w:val="00E21367"/>
    <w:rsid w:val="00E244E1"/>
    <w:rsid w:val="00E2490A"/>
    <w:rsid w:val="00E2537A"/>
    <w:rsid w:val="00E25EFB"/>
    <w:rsid w:val="00E25F13"/>
    <w:rsid w:val="00E266DA"/>
    <w:rsid w:val="00E30F46"/>
    <w:rsid w:val="00E32622"/>
    <w:rsid w:val="00E35559"/>
    <w:rsid w:val="00E35A8E"/>
    <w:rsid w:val="00E36998"/>
    <w:rsid w:val="00E4054F"/>
    <w:rsid w:val="00E42A24"/>
    <w:rsid w:val="00E42C53"/>
    <w:rsid w:val="00E443E1"/>
    <w:rsid w:val="00E44ACF"/>
    <w:rsid w:val="00E44E3B"/>
    <w:rsid w:val="00E455DD"/>
    <w:rsid w:val="00E46128"/>
    <w:rsid w:val="00E4615C"/>
    <w:rsid w:val="00E47A82"/>
    <w:rsid w:val="00E47F7A"/>
    <w:rsid w:val="00E508DB"/>
    <w:rsid w:val="00E51893"/>
    <w:rsid w:val="00E51A1F"/>
    <w:rsid w:val="00E5483F"/>
    <w:rsid w:val="00E5669E"/>
    <w:rsid w:val="00E603DA"/>
    <w:rsid w:val="00E61930"/>
    <w:rsid w:val="00E6272A"/>
    <w:rsid w:val="00E62830"/>
    <w:rsid w:val="00E628B4"/>
    <w:rsid w:val="00E6328F"/>
    <w:rsid w:val="00E64804"/>
    <w:rsid w:val="00E65887"/>
    <w:rsid w:val="00E70190"/>
    <w:rsid w:val="00E70A56"/>
    <w:rsid w:val="00E71FB1"/>
    <w:rsid w:val="00E76119"/>
    <w:rsid w:val="00E7697A"/>
    <w:rsid w:val="00E76C2B"/>
    <w:rsid w:val="00E771C9"/>
    <w:rsid w:val="00E77415"/>
    <w:rsid w:val="00E776B0"/>
    <w:rsid w:val="00E82519"/>
    <w:rsid w:val="00E854D8"/>
    <w:rsid w:val="00E85961"/>
    <w:rsid w:val="00E859ED"/>
    <w:rsid w:val="00E86C5A"/>
    <w:rsid w:val="00E86EF2"/>
    <w:rsid w:val="00E877C7"/>
    <w:rsid w:val="00E90151"/>
    <w:rsid w:val="00E91C17"/>
    <w:rsid w:val="00E94339"/>
    <w:rsid w:val="00E94CDB"/>
    <w:rsid w:val="00E95247"/>
    <w:rsid w:val="00E962F4"/>
    <w:rsid w:val="00E9649B"/>
    <w:rsid w:val="00E96938"/>
    <w:rsid w:val="00E96B0F"/>
    <w:rsid w:val="00E97BF2"/>
    <w:rsid w:val="00EA2DF0"/>
    <w:rsid w:val="00EA394E"/>
    <w:rsid w:val="00EA39F4"/>
    <w:rsid w:val="00EA3D1B"/>
    <w:rsid w:val="00EA468D"/>
    <w:rsid w:val="00EA5507"/>
    <w:rsid w:val="00EA567B"/>
    <w:rsid w:val="00EA56BD"/>
    <w:rsid w:val="00EA5E03"/>
    <w:rsid w:val="00EA6660"/>
    <w:rsid w:val="00EA6B29"/>
    <w:rsid w:val="00EA7189"/>
    <w:rsid w:val="00EB0184"/>
    <w:rsid w:val="00EB420F"/>
    <w:rsid w:val="00EB4333"/>
    <w:rsid w:val="00EB4628"/>
    <w:rsid w:val="00EB5606"/>
    <w:rsid w:val="00EB5BA3"/>
    <w:rsid w:val="00EC0510"/>
    <w:rsid w:val="00EC0644"/>
    <w:rsid w:val="00EC0DE4"/>
    <w:rsid w:val="00EC2CE9"/>
    <w:rsid w:val="00EC557F"/>
    <w:rsid w:val="00EC5A99"/>
    <w:rsid w:val="00EC778F"/>
    <w:rsid w:val="00ED3A80"/>
    <w:rsid w:val="00ED5101"/>
    <w:rsid w:val="00ED5526"/>
    <w:rsid w:val="00ED6663"/>
    <w:rsid w:val="00ED742D"/>
    <w:rsid w:val="00EE020C"/>
    <w:rsid w:val="00EE6587"/>
    <w:rsid w:val="00EE687A"/>
    <w:rsid w:val="00EE7A31"/>
    <w:rsid w:val="00EF00CE"/>
    <w:rsid w:val="00EF0288"/>
    <w:rsid w:val="00EF02F7"/>
    <w:rsid w:val="00EF26BB"/>
    <w:rsid w:val="00EF2D90"/>
    <w:rsid w:val="00F0080B"/>
    <w:rsid w:val="00F00890"/>
    <w:rsid w:val="00F03D18"/>
    <w:rsid w:val="00F04FB6"/>
    <w:rsid w:val="00F053F5"/>
    <w:rsid w:val="00F135A8"/>
    <w:rsid w:val="00F14975"/>
    <w:rsid w:val="00F159C9"/>
    <w:rsid w:val="00F16DDB"/>
    <w:rsid w:val="00F17FB4"/>
    <w:rsid w:val="00F20315"/>
    <w:rsid w:val="00F21248"/>
    <w:rsid w:val="00F2219F"/>
    <w:rsid w:val="00F23BD4"/>
    <w:rsid w:val="00F24FA1"/>
    <w:rsid w:val="00F25CED"/>
    <w:rsid w:val="00F25D39"/>
    <w:rsid w:val="00F2708A"/>
    <w:rsid w:val="00F30270"/>
    <w:rsid w:val="00F343BC"/>
    <w:rsid w:val="00F361BB"/>
    <w:rsid w:val="00F36511"/>
    <w:rsid w:val="00F36F9C"/>
    <w:rsid w:val="00F401C0"/>
    <w:rsid w:val="00F4184D"/>
    <w:rsid w:val="00F42F2C"/>
    <w:rsid w:val="00F43BA8"/>
    <w:rsid w:val="00F43D33"/>
    <w:rsid w:val="00F45318"/>
    <w:rsid w:val="00F4591B"/>
    <w:rsid w:val="00F4615B"/>
    <w:rsid w:val="00F46DDA"/>
    <w:rsid w:val="00F511A7"/>
    <w:rsid w:val="00F55513"/>
    <w:rsid w:val="00F556C2"/>
    <w:rsid w:val="00F55EFB"/>
    <w:rsid w:val="00F565FF"/>
    <w:rsid w:val="00F57515"/>
    <w:rsid w:val="00F623EE"/>
    <w:rsid w:val="00F62845"/>
    <w:rsid w:val="00F630E8"/>
    <w:rsid w:val="00F6402F"/>
    <w:rsid w:val="00F647D1"/>
    <w:rsid w:val="00F66A4C"/>
    <w:rsid w:val="00F700DE"/>
    <w:rsid w:val="00F71DC0"/>
    <w:rsid w:val="00F72613"/>
    <w:rsid w:val="00F75CA2"/>
    <w:rsid w:val="00F7758E"/>
    <w:rsid w:val="00F80337"/>
    <w:rsid w:val="00F82CC8"/>
    <w:rsid w:val="00F85108"/>
    <w:rsid w:val="00F86042"/>
    <w:rsid w:val="00F860B2"/>
    <w:rsid w:val="00F86845"/>
    <w:rsid w:val="00F91EF5"/>
    <w:rsid w:val="00F91F8D"/>
    <w:rsid w:val="00F956C5"/>
    <w:rsid w:val="00F96B67"/>
    <w:rsid w:val="00F97647"/>
    <w:rsid w:val="00FA00F0"/>
    <w:rsid w:val="00FA041F"/>
    <w:rsid w:val="00FA0735"/>
    <w:rsid w:val="00FA0824"/>
    <w:rsid w:val="00FA2ED7"/>
    <w:rsid w:val="00FA5296"/>
    <w:rsid w:val="00FA60BB"/>
    <w:rsid w:val="00FB0211"/>
    <w:rsid w:val="00FB07D2"/>
    <w:rsid w:val="00FB244C"/>
    <w:rsid w:val="00FB5152"/>
    <w:rsid w:val="00FB56AB"/>
    <w:rsid w:val="00FB5D9C"/>
    <w:rsid w:val="00FB70E2"/>
    <w:rsid w:val="00FC0DFE"/>
    <w:rsid w:val="00FC2E9F"/>
    <w:rsid w:val="00FC7536"/>
    <w:rsid w:val="00FC77E6"/>
    <w:rsid w:val="00FC79F0"/>
    <w:rsid w:val="00FD6893"/>
    <w:rsid w:val="00FD6ECC"/>
    <w:rsid w:val="00FD76A8"/>
    <w:rsid w:val="00FE1528"/>
    <w:rsid w:val="00FE1C6B"/>
    <w:rsid w:val="00FE282D"/>
    <w:rsid w:val="00FE3428"/>
    <w:rsid w:val="00FE5E63"/>
    <w:rsid w:val="00FE7099"/>
    <w:rsid w:val="00FE7AB0"/>
    <w:rsid w:val="00FF0495"/>
    <w:rsid w:val="00FF0E5B"/>
    <w:rsid w:val="00FF20EE"/>
    <w:rsid w:val="00FF2B54"/>
    <w:rsid w:val="00FF2E27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E5329"/>
  <w14:defaultImageDpi w14:val="32767"/>
  <w15:chartTrackingRefBased/>
  <w15:docId w15:val="{58784F7F-308D-294E-815B-BA03E419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1FE4"/>
    <w:rPr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FE4"/>
    <w:pPr>
      <w:keepNext/>
      <w:keepLines/>
      <w:spacing w:before="100" w:beforeAutospacing="1" w:after="100" w:line="360" w:lineRule="auto"/>
      <w:ind w:left="851" w:hanging="851"/>
      <w:jc w:val="both"/>
      <w:outlineLvl w:val="2"/>
    </w:pPr>
    <w:rPr>
      <w:rFonts w:eastAsiaTheme="majorEastAsia" w:cstheme="minorHAnsi"/>
      <w:b/>
      <w:bCs/>
      <w:sz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1FE4"/>
    <w:rPr>
      <w:rFonts w:eastAsiaTheme="majorEastAsia" w:cstheme="minorHAnsi"/>
      <w:b/>
      <w:bCs/>
      <w:sz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C1FE4"/>
    <w:pPr>
      <w:spacing w:before="120" w:after="100" w:afterAutospacing="1"/>
      <w:jc w:val="both"/>
    </w:pPr>
    <w:rPr>
      <w:rFonts w:eastAsia="Times New Roman" w:cs="Times New Roman"/>
      <w:b/>
      <w:bCs/>
      <w:color w:val="000000" w:themeColor="text1"/>
      <w:lang w:eastAsia="en-GB"/>
    </w:rPr>
  </w:style>
  <w:style w:type="table" w:styleId="TableGrid">
    <w:name w:val="Table Grid"/>
    <w:basedOn w:val="TableNormal"/>
    <w:uiPriority w:val="59"/>
    <w:rsid w:val="008C1FE4"/>
    <w:rPr>
      <w:rFonts w:eastAsia="Times New Roma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lamping</dc:creator>
  <cp:keywords/>
  <dc:description/>
  <cp:lastModifiedBy>erwin lamping</cp:lastModifiedBy>
  <cp:revision>2</cp:revision>
  <dcterms:created xsi:type="dcterms:W3CDTF">2021-01-12T19:54:00Z</dcterms:created>
  <dcterms:modified xsi:type="dcterms:W3CDTF">2021-01-12T19:54:00Z</dcterms:modified>
</cp:coreProperties>
</file>